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B29" w:rsidRDefault="00C11B29" w:rsidP="00C11B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ORTC </w:t>
      </w:r>
      <w:r>
        <w:rPr>
          <w:rFonts w:ascii="Times New Roman" w:hAnsi="Times New Roman" w:cs="Times New Roman"/>
          <w:b/>
          <w:sz w:val="24"/>
          <w:szCs w:val="24"/>
        </w:rPr>
        <w:t xml:space="preserve">QLQ-C30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rofile values and change over 6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weeks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xerci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raining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8"/>
        <w:gridCol w:w="869"/>
        <w:gridCol w:w="725"/>
        <w:gridCol w:w="854"/>
        <w:gridCol w:w="746"/>
        <w:gridCol w:w="785"/>
        <w:gridCol w:w="618"/>
        <w:gridCol w:w="785"/>
        <w:gridCol w:w="1143"/>
        <w:gridCol w:w="983"/>
      </w:tblGrid>
      <w:tr w:rsidR="00C11B29" w:rsidRPr="00C90DA6" w:rsidTr="00881761">
        <w:trPr>
          <w:trHeight w:val="330"/>
        </w:trPr>
        <w:tc>
          <w:tcPr>
            <w:tcW w:w="15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(n=28)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 weeks (n=21)</w:t>
            </w:r>
          </w:p>
        </w:tc>
        <w:tc>
          <w:tcPr>
            <w:tcW w:w="140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 weeks (n=15)</w:t>
            </w:r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change</w:t>
            </w:r>
          </w:p>
        </w:tc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ver 6 weeks</w:t>
            </w:r>
          </w:p>
        </w:tc>
        <w:tc>
          <w:tcPr>
            <w:tcW w:w="9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11B29" w:rsidRPr="00C90DA6" w:rsidTr="00881761">
        <w:trPr>
          <w:trHeight w:val="345"/>
        </w:trPr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obal /</w:t>
            </w:r>
            <w:proofErr w:type="spellStart"/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unctional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otiona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nitiv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cia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pt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5.7 to 6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1.5 to 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9.1 to 1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4.9 to -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petite los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3.1 to 1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 to 17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C11B29" w:rsidRPr="00C90DA6" w:rsidTr="00881761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2.6 to 19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</w:tr>
      <w:tr w:rsidR="00C11B29" w:rsidRPr="00C90DA6" w:rsidTr="00881761">
        <w:trPr>
          <w:trHeight w:val="345"/>
        </w:trPr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.3 to 10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B29" w:rsidRPr="00C90DA6" w:rsidRDefault="00C11B29" w:rsidP="00881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DA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</w:tr>
    </w:tbl>
    <w:p w:rsidR="001153BE" w:rsidRDefault="001153BE">
      <w:bookmarkStart w:id="0" w:name="_GoBack"/>
      <w:bookmarkEnd w:id="0"/>
    </w:p>
    <w:sectPr w:rsidR="001153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B29"/>
    <w:rsid w:val="001153BE"/>
    <w:rsid w:val="00C1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CED175-9350-417E-A3A3-305809431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B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5-03T02:46:00Z</dcterms:created>
  <dcterms:modified xsi:type="dcterms:W3CDTF">2023-05-03T02:46:00Z</dcterms:modified>
</cp:coreProperties>
</file>